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7CC4" w:rsidRDefault="00F67CC4"/>
    <w:p w:rsidR="00A30ED7" w:rsidRDefault="00A30ED7"/>
    <w:p w:rsidR="00A30ED7" w:rsidRDefault="00A30ED7">
      <w:r>
        <w:rPr>
          <w:noProof/>
          <w:lang w:eastAsia="en-GB"/>
        </w:rPr>
        <w:drawing>
          <wp:inline distT="0" distB="0" distL="0" distR="0" wp14:anchorId="0C12AA73">
            <wp:extent cx="5420251" cy="3114675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7246" cy="31186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809AC" w:rsidRDefault="002809AC"/>
    <w:p w:rsidR="002809AC" w:rsidRDefault="002809AC">
      <w:r>
        <w:t xml:space="preserve">Figure </w:t>
      </w:r>
      <w:proofErr w:type="gramStart"/>
      <w:r>
        <w:t>1 :</w:t>
      </w:r>
      <w:proofErr w:type="gramEnd"/>
      <w:r>
        <w:t xml:space="preserve"> Shows relationships with Bch and protein (pro_1129)</w:t>
      </w:r>
    </w:p>
    <w:p w:rsidR="002809AC" w:rsidRDefault="002809AC"/>
    <w:p w:rsidR="002809AC" w:rsidRDefault="002809AC">
      <w:r>
        <w:rPr>
          <w:noProof/>
          <w:lang w:eastAsia="en-GB"/>
        </w:rPr>
        <w:drawing>
          <wp:inline distT="0" distB="0" distL="0" distR="0" wp14:anchorId="57EBBD27">
            <wp:extent cx="5400675" cy="306427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127" cy="30696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809AC" w:rsidRDefault="002809AC" w:rsidP="002809AC">
      <w:r>
        <w:t>Figure 2</w:t>
      </w:r>
      <w:r>
        <w:t>: Shows rel</w:t>
      </w:r>
      <w:r>
        <w:t>ationships with Bch and LC-MS data (</w:t>
      </w:r>
      <w:r w:rsidRPr="002809AC">
        <w:t>1684_644_1727</w:t>
      </w:r>
      <w:r>
        <w:t>)</w:t>
      </w:r>
    </w:p>
    <w:p w:rsidR="002809AC" w:rsidRDefault="002809AC"/>
    <w:sectPr w:rsidR="002809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ED7"/>
    <w:rsid w:val="002809AC"/>
    <w:rsid w:val="00A30ED7"/>
    <w:rsid w:val="00DC6F25"/>
    <w:rsid w:val="00F67CC4"/>
    <w:rsid w:val="00FD0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84D87B-C097-412E-A914-2BBC4E5F4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R</Company>
  <LinksUpToDate>false</LinksUpToDate>
  <CharactersWithSpaces>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mesh Acharjee</dc:creator>
  <cp:keywords/>
  <dc:description/>
  <cp:lastModifiedBy>Animesh Acharjee</cp:lastModifiedBy>
  <cp:revision>4</cp:revision>
  <dcterms:created xsi:type="dcterms:W3CDTF">2015-07-15T12:37:00Z</dcterms:created>
  <dcterms:modified xsi:type="dcterms:W3CDTF">2015-07-15T12:43:00Z</dcterms:modified>
</cp:coreProperties>
</file>